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7653C" w14:textId="35BE2064" w:rsidR="00C052F0" w:rsidRPr="00C052F0" w:rsidRDefault="0038643A" w:rsidP="00C052F0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1 </w:t>
      </w:r>
      <w:r w:rsidR="00C052F0" w:rsidRPr="00E54B5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</w:t>
      </w:r>
      <w:r w:rsidR="00265EA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  <w:r w:rsidR="00C052F0" w:rsidRPr="00E54B5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880A9A" w:rsidRPr="00C9122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Diagnosis codes of included patients</w:t>
      </w:r>
    </w:p>
    <w:tbl>
      <w:tblPr>
        <w:tblW w:w="5083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6"/>
        <w:gridCol w:w="5106"/>
      </w:tblGrid>
      <w:tr w:rsidR="00FC4BE9" w:rsidRPr="00C052F0" w14:paraId="5C063B13" w14:textId="77777777" w:rsidTr="00493A2E">
        <w:trPr>
          <w:trHeight w:val="227"/>
        </w:trPr>
        <w:tc>
          <w:tcPr>
            <w:tcW w:w="22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A36C64" w14:textId="77777777" w:rsidR="00FC4BE9" w:rsidRPr="00C052F0" w:rsidRDefault="00FC4BE9" w:rsidP="00C052F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C052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Group</w:t>
            </w:r>
          </w:p>
        </w:tc>
        <w:tc>
          <w:tcPr>
            <w:tcW w:w="2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81F7A4" w14:textId="77777777" w:rsidR="00FC4BE9" w:rsidRPr="00C052F0" w:rsidRDefault="00FC4BE9" w:rsidP="00C052F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C052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Definition</w:t>
            </w:r>
          </w:p>
        </w:tc>
      </w:tr>
      <w:tr w:rsidR="00FC4BE9" w:rsidRPr="00265EAA" w14:paraId="7B4AA053" w14:textId="77777777" w:rsidTr="00EA556A">
        <w:trPr>
          <w:trHeight w:val="271"/>
        </w:trPr>
        <w:tc>
          <w:tcPr>
            <w:tcW w:w="22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6152256" w14:textId="77777777" w:rsidR="00FC4BE9" w:rsidRPr="00265EAA" w:rsidRDefault="00FC4BE9" w:rsidP="00FC4BE9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65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ge group</w:t>
            </w:r>
          </w:p>
        </w:tc>
        <w:tc>
          <w:tcPr>
            <w:tcW w:w="2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3D346AA" w14:textId="77777777" w:rsidR="00FC4BE9" w:rsidRPr="00265EAA" w:rsidRDefault="00FC4BE9" w:rsidP="00FC4BE9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65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FC4BE9" w:rsidRPr="00265EAA" w14:paraId="2AA83161" w14:textId="77777777" w:rsidTr="00EA556A">
        <w:trPr>
          <w:trHeight w:val="227"/>
        </w:trPr>
        <w:tc>
          <w:tcPr>
            <w:tcW w:w="22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8F595AC" w14:textId="77777777" w:rsidR="00FC4BE9" w:rsidRPr="00265EAA" w:rsidRDefault="00FC4BE9" w:rsidP="00FC4BE9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65E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-59 years</w:t>
            </w:r>
          </w:p>
        </w:tc>
        <w:tc>
          <w:tcPr>
            <w:tcW w:w="2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7BDBB4" w14:textId="77777777" w:rsidR="00FC4BE9" w:rsidRPr="00265EAA" w:rsidRDefault="00FC4BE9" w:rsidP="00FC4BE9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65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ge ≥ 18 &amp; age ≤ 59</w:t>
            </w:r>
          </w:p>
        </w:tc>
      </w:tr>
      <w:tr w:rsidR="00FC4BE9" w:rsidRPr="00265EAA" w14:paraId="0E3336B3" w14:textId="77777777" w:rsidTr="00EA556A">
        <w:trPr>
          <w:trHeight w:val="227"/>
        </w:trPr>
        <w:tc>
          <w:tcPr>
            <w:tcW w:w="22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17B176E" w14:textId="77777777" w:rsidR="00FC4BE9" w:rsidRPr="00265EAA" w:rsidRDefault="00FC4BE9" w:rsidP="00FC4BE9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65E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-69 years</w:t>
            </w:r>
          </w:p>
        </w:tc>
        <w:tc>
          <w:tcPr>
            <w:tcW w:w="2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3E96FD" w14:textId="77777777" w:rsidR="00FC4BE9" w:rsidRPr="00265EAA" w:rsidRDefault="00FC4BE9" w:rsidP="00FC4BE9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65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ge ≥ 60 &amp; age ≤ 69</w:t>
            </w:r>
          </w:p>
        </w:tc>
      </w:tr>
      <w:tr w:rsidR="00FC4BE9" w:rsidRPr="00C052F0" w14:paraId="7C30197E" w14:textId="77777777" w:rsidTr="00EA556A">
        <w:trPr>
          <w:trHeight w:val="227"/>
        </w:trPr>
        <w:tc>
          <w:tcPr>
            <w:tcW w:w="22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DC63775" w14:textId="77777777" w:rsidR="00FC4BE9" w:rsidRPr="00265EAA" w:rsidRDefault="00FC4BE9" w:rsidP="00FC4BE9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65E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-79 years</w:t>
            </w:r>
          </w:p>
        </w:tc>
        <w:tc>
          <w:tcPr>
            <w:tcW w:w="2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4A79D2" w14:textId="77777777" w:rsidR="00FC4BE9" w:rsidRPr="00C052F0" w:rsidRDefault="00FC4BE9" w:rsidP="00FC4BE9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65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ge ≥ 70 &amp; age ≤ 7</w:t>
            </w:r>
            <w:r w:rsidRPr="00C05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</w:tr>
      <w:tr w:rsidR="00FC4BE9" w:rsidRPr="00C052F0" w14:paraId="4E5B7BA1" w14:textId="77777777" w:rsidTr="00EA556A">
        <w:trPr>
          <w:trHeight w:val="227"/>
        </w:trPr>
        <w:tc>
          <w:tcPr>
            <w:tcW w:w="22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4EFD6B" w14:textId="77777777" w:rsidR="00FC4BE9" w:rsidRPr="00C052F0" w:rsidRDefault="00FC4BE9" w:rsidP="00FC4BE9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052F0">
              <w:rPr>
                <w:rFonts w:ascii="Times New Roman" w:hAnsi="Times New Roman" w:cs="Times New Roman"/>
                <w:sz w:val="20"/>
                <w:szCs w:val="20"/>
              </w:rPr>
              <w:t>80 years and older</w:t>
            </w:r>
          </w:p>
        </w:tc>
        <w:tc>
          <w:tcPr>
            <w:tcW w:w="2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5CDB72" w14:textId="77777777" w:rsidR="00FC4BE9" w:rsidRPr="00C052F0" w:rsidRDefault="00FC4BE9" w:rsidP="00FC4BE9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05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 ≥ 80</w:t>
            </w:r>
          </w:p>
        </w:tc>
      </w:tr>
      <w:tr w:rsidR="00C81B33" w:rsidRPr="00880A9A" w14:paraId="017516DB" w14:textId="77777777" w:rsidTr="00EA556A">
        <w:trPr>
          <w:trHeight w:val="545"/>
        </w:trPr>
        <w:tc>
          <w:tcPr>
            <w:tcW w:w="22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A2B9D0" w14:textId="77777777" w:rsidR="00C81B33" w:rsidRPr="00C052F0" w:rsidRDefault="00C81B33" w:rsidP="00C81B3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05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Principal diagnosis </w:t>
            </w:r>
            <w:r w:rsidR="007D4D03" w:rsidRPr="00C05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at index hospitalization </w:t>
            </w:r>
            <w:r w:rsidRPr="00C05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for inclusion</w:t>
            </w:r>
          </w:p>
        </w:tc>
        <w:tc>
          <w:tcPr>
            <w:tcW w:w="2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BF30BC" w14:textId="77777777" w:rsidR="00C81B33" w:rsidRPr="00C052F0" w:rsidRDefault="00C81B33" w:rsidP="00C81B3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05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CD-10-GM</w:t>
            </w:r>
          </w:p>
          <w:p w14:paraId="00BD83C7" w14:textId="77777777" w:rsidR="00C81B33" w:rsidRPr="00C052F0" w:rsidRDefault="00C81B33" w:rsidP="00C81B3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05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rincipal diagnosis in:</w:t>
            </w:r>
          </w:p>
        </w:tc>
      </w:tr>
      <w:tr w:rsidR="00C81B33" w:rsidRPr="00880A9A" w14:paraId="4B7C1895" w14:textId="77777777" w:rsidTr="00EA556A">
        <w:trPr>
          <w:trHeight w:val="227"/>
        </w:trPr>
        <w:tc>
          <w:tcPr>
            <w:tcW w:w="22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FA6D76" w14:textId="77777777" w:rsidR="00C81B33" w:rsidRPr="00C052F0" w:rsidRDefault="00C81B33" w:rsidP="00C81B3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05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Respiratory failure, pulmonary embolism, viral infection, </w:t>
            </w:r>
            <w:proofErr w:type="gramStart"/>
            <w:r w:rsidRPr="00C05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epsis</w:t>
            </w:r>
            <w:proofErr w:type="gramEnd"/>
            <w:r w:rsidRPr="00C05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or renal failure  </w:t>
            </w:r>
          </w:p>
        </w:tc>
        <w:tc>
          <w:tcPr>
            <w:tcW w:w="2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45F2B0" w14:textId="77777777" w:rsidR="00C81B33" w:rsidRPr="00C052F0" w:rsidRDefault="00C81B33" w:rsidP="00C81B3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05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41, B34, I26, J06, J09, J10, J11, J12, J15, J16, J17, J18, J20, J21, J22, J41, J44.0, J80, J96, J98, N17, R05, R06, U04</w:t>
            </w:r>
          </w:p>
        </w:tc>
      </w:tr>
      <w:tr w:rsidR="00C81B33" w:rsidRPr="00880A9A" w14:paraId="68F24056" w14:textId="77777777" w:rsidTr="00EA556A">
        <w:trPr>
          <w:trHeight w:val="566"/>
        </w:trPr>
        <w:tc>
          <w:tcPr>
            <w:tcW w:w="2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2C7FA45" w14:textId="77777777" w:rsidR="00C81B33" w:rsidRPr="00C052F0" w:rsidRDefault="00C81B33" w:rsidP="007D4D0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05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Comorbidities </w:t>
            </w:r>
            <w:r w:rsidR="00435CD1" w:rsidRPr="00C05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&amp; complications during index </w:t>
            </w:r>
            <w:r w:rsidR="007D4D03" w:rsidRPr="00C05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hospitalization</w:t>
            </w:r>
          </w:p>
        </w:tc>
        <w:tc>
          <w:tcPr>
            <w:tcW w:w="277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D929B7" w14:textId="77777777" w:rsidR="00C81B33" w:rsidRPr="00C052F0" w:rsidRDefault="00C81B33" w:rsidP="00C81B3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05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ICD-10-GM</w:t>
            </w:r>
          </w:p>
          <w:p w14:paraId="32224D0A" w14:textId="77777777" w:rsidR="00C81B33" w:rsidRPr="00C052F0" w:rsidRDefault="00C81B33" w:rsidP="00C81B3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05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Principal or secondary diagnosis in:</w:t>
            </w:r>
          </w:p>
        </w:tc>
      </w:tr>
      <w:tr w:rsidR="00C81B33" w:rsidRPr="00C052F0" w14:paraId="3AEE8EE5" w14:textId="77777777" w:rsidTr="00EA556A">
        <w:trPr>
          <w:trHeight w:val="227"/>
        </w:trPr>
        <w:tc>
          <w:tcPr>
            <w:tcW w:w="22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09B1CED" w14:textId="77777777" w:rsidR="00C81B33" w:rsidRPr="00C052F0" w:rsidRDefault="00C81B33" w:rsidP="00C81B3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C052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RDS </w:t>
            </w:r>
          </w:p>
        </w:tc>
        <w:tc>
          <w:tcPr>
            <w:tcW w:w="2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9B18956" w14:textId="77777777" w:rsidR="00C81B33" w:rsidRPr="00C052F0" w:rsidRDefault="00C81B33" w:rsidP="00C81B3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052F0">
              <w:rPr>
                <w:rFonts w:ascii="Times New Roman" w:hAnsi="Times New Roman" w:cs="Times New Roman"/>
                <w:sz w:val="20"/>
                <w:szCs w:val="20"/>
              </w:rPr>
              <w:t>J80.0</w:t>
            </w:r>
          </w:p>
        </w:tc>
      </w:tr>
      <w:tr w:rsidR="007D4D03" w:rsidRPr="00C052F0" w14:paraId="39BEC0AF" w14:textId="77777777" w:rsidTr="00EA556A">
        <w:trPr>
          <w:trHeight w:val="227"/>
        </w:trPr>
        <w:tc>
          <w:tcPr>
            <w:tcW w:w="22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CECBB2F" w14:textId="77777777" w:rsidR="007D4D03" w:rsidRPr="00C052F0" w:rsidRDefault="007D4D03" w:rsidP="00C81B33">
            <w:pPr>
              <w:keepNext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52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 ≥ 40</w:t>
            </w:r>
          </w:p>
        </w:tc>
        <w:tc>
          <w:tcPr>
            <w:tcW w:w="2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D5EBAA" w14:textId="77777777" w:rsidR="007D4D03" w:rsidRPr="00C052F0" w:rsidRDefault="007D4D03" w:rsidP="00C81B33">
            <w:pPr>
              <w:keepNext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2F0">
              <w:rPr>
                <w:rFonts w:ascii="Times New Roman" w:hAnsi="Times New Roman" w:cs="Times New Roman"/>
                <w:sz w:val="20"/>
                <w:szCs w:val="20"/>
              </w:rPr>
              <w:t>E66.[]2</w:t>
            </w:r>
          </w:p>
        </w:tc>
      </w:tr>
      <w:tr w:rsidR="00C81B33" w:rsidRPr="00C052F0" w14:paraId="3E9426B5" w14:textId="77777777" w:rsidTr="00EA556A">
        <w:trPr>
          <w:trHeight w:val="227"/>
        </w:trPr>
        <w:tc>
          <w:tcPr>
            <w:tcW w:w="22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F2D0F0" w14:textId="77777777" w:rsidR="00C81B33" w:rsidRPr="00C052F0" w:rsidRDefault="00C81B33" w:rsidP="00C81B3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C052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gnitive impairment </w:t>
            </w:r>
          </w:p>
        </w:tc>
        <w:tc>
          <w:tcPr>
            <w:tcW w:w="2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F467F73" w14:textId="77777777" w:rsidR="00C81B33" w:rsidRPr="00C052F0" w:rsidRDefault="00C81B33" w:rsidP="00C81B3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052F0">
              <w:rPr>
                <w:rFonts w:ascii="Times New Roman" w:hAnsi="Times New Roman" w:cs="Times New Roman"/>
                <w:sz w:val="20"/>
                <w:szCs w:val="20"/>
              </w:rPr>
              <w:t>F00, F01-05, F06.7, F06.9, F07.8-9, G30, G31.0-1, G31.9, G32, R41.0, U51</w:t>
            </w:r>
          </w:p>
        </w:tc>
      </w:tr>
      <w:tr w:rsidR="00C81B33" w:rsidRPr="00C052F0" w14:paraId="5948E639" w14:textId="77777777" w:rsidTr="00EA556A">
        <w:trPr>
          <w:trHeight w:val="227"/>
        </w:trPr>
        <w:tc>
          <w:tcPr>
            <w:tcW w:w="22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9DD5FA" w14:textId="77777777" w:rsidR="00C81B33" w:rsidRPr="00C052F0" w:rsidRDefault="00C81B33" w:rsidP="00C81B3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C052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VID</w:t>
            </w:r>
            <w:r w:rsidR="007D4D03" w:rsidRPr="00C052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9</w:t>
            </w:r>
            <w:r w:rsidRPr="00C052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626CB0F" w14:textId="77777777" w:rsidR="00C81B33" w:rsidRPr="00C052F0" w:rsidRDefault="00C81B33" w:rsidP="00C81B3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052F0">
              <w:rPr>
                <w:rFonts w:ascii="Times New Roman" w:hAnsi="Times New Roman" w:cs="Times New Roman"/>
                <w:sz w:val="20"/>
                <w:szCs w:val="20"/>
              </w:rPr>
              <w:t>U07.1!</w:t>
            </w:r>
          </w:p>
        </w:tc>
      </w:tr>
      <w:tr w:rsidR="00C81B33" w:rsidRPr="00C052F0" w14:paraId="20038AC3" w14:textId="77777777" w:rsidTr="00EA556A">
        <w:trPr>
          <w:trHeight w:val="227"/>
        </w:trPr>
        <w:tc>
          <w:tcPr>
            <w:tcW w:w="22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B50880" w14:textId="77777777" w:rsidR="00C81B33" w:rsidRPr="00C052F0" w:rsidRDefault="00C81B33" w:rsidP="00C81B3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C052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ep vein thrombosis </w:t>
            </w:r>
          </w:p>
        </w:tc>
        <w:tc>
          <w:tcPr>
            <w:tcW w:w="2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813F0A4" w14:textId="77777777" w:rsidR="00C81B33" w:rsidRPr="00C052F0" w:rsidRDefault="00C81B33" w:rsidP="00C81B3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C052F0">
              <w:rPr>
                <w:rFonts w:ascii="Times New Roman" w:hAnsi="Times New Roman" w:cs="Times New Roman"/>
                <w:sz w:val="20"/>
                <w:szCs w:val="20"/>
              </w:rPr>
              <w:t>I80.1-3, I82.2</w:t>
            </w:r>
          </w:p>
        </w:tc>
      </w:tr>
      <w:tr w:rsidR="00C81B33" w:rsidRPr="00C052F0" w14:paraId="5731E433" w14:textId="77777777" w:rsidTr="00EA556A">
        <w:trPr>
          <w:trHeight w:val="227"/>
        </w:trPr>
        <w:tc>
          <w:tcPr>
            <w:tcW w:w="22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EF23BF" w14:textId="77777777" w:rsidR="00C81B33" w:rsidRPr="00C052F0" w:rsidRDefault="00C81B33" w:rsidP="00C81B3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052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elir, anoxia </w:t>
            </w:r>
            <w:proofErr w:type="spellStart"/>
            <w:r w:rsidRPr="00C052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nzephalopathy</w:t>
            </w:r>
            <w:proofErr w:type="spellEnd"/>
            <w:r w:rsidRPr="00C052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somnolence, sopor and coma</w:t>
            </w:r>
          </w:p>
        </w:tc>
        <w:tc>
          <w:tcPr>
            <w:tcW w:w="2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B3B261C" w14:textId="77777777" w:rsidR="00C81B33" w:rsidRPr="00C052F0" w:rsidRDefault="00C81B33" w:rsidP="00C81B3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052F0">
              <w:rPr>
                <w:rFonts w:ascii="Times New Roman" w:hAnsi="Times New Roman" w:cs="Times New Roman"/>
                <w:sz w:val="20"/>
                <w:szCs w:val="20"/>
              </w:rPr>
              <w:t>F05, G93.1, G93.4, R40</w:t>
            </w:r>
          </w:p>
        </w:tc>
      </w:tr>
      <w:tr w:rsidR="00C81B33" w:rsidRPr="00C052F0" w14:paraId="7FC2DB1F" w14:textId="77777777" w:rsidTr="00EA556A">
        <w:trPr>
          <w:trHeight w:val="227"/>
        </w:trPr>
        <w:tc>
          <w:tcPr>
            <w:tcW w:w="22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00C6540" w14:textId="77777777" w:rsidR="00C81B33" w:rsidRPr="00EA556A" w:rsidRDefault="00C81B33" w:rsidP="00EA556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A5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r w:rsidR="00EA556A" w:rsidRPr="00EA5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tracerebral bleeding</w:t>
            </w:r>
            <w:r w:rsidRPr="00EA5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cerebral infarction, stroke </w:t>
            </w:r>
          </w:p>
        </w:tc>
        <w:tc>
          <w:tcPr>
            <w:tcW w:w="2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95113A" w14:textId="77777777" w:rsidR="00C81B33" w:rsidRPr="00C052F0" w:rsidRDefault="00C81B33" w:rsidP="00C81B3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052F0">
              <w:rPr>
                <w:rFonts w:ascii="Times New Roman" w:hAnsi="Times New Roman" w:cs="Times New Roman"/>
                <w:sz w:val="20"/>
                <w:szCs w:val="20"/>
              </w:rPr>
              <w:t>I61, I63, I64</w:t>
            </w:r>
          </w:p>
        </w:tc>
      </w:tr>
      <w:tr w:rsidR="00C81B33" w:rsidRPr="00C052F0" w14:paraId="03CF1A88" w14:textId="77777777" w:rsidTr="00EA556A">
        <w:trPr>
          <w:trHeight w:val="227"/>
        </w:trPr>
        <w:tc>
          <w:tcPr>
            <w:tcW w:w="22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15D3A88" w14:textId="77777777" w:rsidR="00C81B33" w:rsidRPr="00C052F0" w:rsidRDefault="00C81B33" w:rsidP="00C81B3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C052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ung edema </w:t>
            </w:r>
          </w:p>
        </w:tc>
        <w:tc>
          <w:tcPr>
            <w:tcW w:w="2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9B606E" w14:textId="77777777" w:rsidR="00C81B33" w:rsidRPr="00C052F0" w:rsidRDefault="00C81B33" w:rsidP="00C81B3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052F0">
              <w:rPr>
                <w:rFonts w:ascii="Times New Roman" w:hAnsi="Times New Roman" w:cs="Times New Roman"/>
                <w:sz w:val="20"/>
                <w:szCs w:val="20"/>
              </w:rPr>
              <w:t>J81</w:t>
            </w:r>
          </w:p>
        </w:tc>
      </w:tr>
      <w:tr w:rsidR="00C81B33" w:rsidRPr="00C052F0" w14:paraId="0EB666CD" w14:textId="77777777" w:rsidTr="00EA556A">
        <w:trPr>
          <w:trHeight w:val="227"/>
        </w:trPr>
        <w:tc>
          <w:tcPr>
            <w:tcW w:w="22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B397A38" w14:textId="77777777" w:rsidR="00C81B33" w:rsidRPr="00C052F0" w:rsidRDefault="00C81B33" w:rsidP="00C81B3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C052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ung embolism </w:t>
            </w:r>
          </w:p>
        </w:tc>
        <w:tc>
          <w:tcPr>
            <w:tcW w:w="2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1293A2" w14:textId="77777777" w:rsidR="00C81B33" w:rsidRPr="00C052F0" w:rsidRDefault="00C81B33" w:rsidP="00C81B3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052F0">
              <w:rPr>
                <w:rFonts w:ascii="Times New Roman" w:hAnsi="Times New Roman" w:cs="Times New Roman"/>
                <w:sz w:val="20"/>
                <w:szCs w:val="20"/>
              </w:rPr>
              <w:t>I26</w:t>
            </w:r>
          </w:p>
        </w:tc>
      </w:tr>
      <w:tr w:rsidR="00C81B33" w:rsidRPr="00C052F0" w14:paraId="34C5A10B" w14:textId="77777777" w:rsidTr="00EA556A">
        <w:trPr>
          <w:trHeight w:val="227"/>
        </w:trPr>
        <w:tc>
          <w:tcPr>
            <w:tcW w:w="22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6927BC0" w14:textId="77777777" w:rsidR="00C81B33" w:rsidRPr="00C052F0" w:rsidRDefault="00D35A8C" w:rsidP="00D35A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C052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ute m</w:t>
            </w:r>
            <w:r w:rsidR="00C81B33" w:rsidRPr="00C052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ocardial infarction </w:t>
            </w:r>
          </w:p>
        </w:tc>
        <w:tc>
          <w:tcPr>
            <w:tcW w:w="2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A22DD9" w14:textId="77777777" w:rsidR="00C81B33" w:rsidRPr="00C052F0" w:rsidRDefault="00C81B33" w:rsidP="00C81B3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052F0">
              <w:rPr>
                <w:rFonts w:ascii="Times New Roman" w:hAnsi="Times New Roman" w:cs="Times New Roman"/>
                <w:sz w:val="20"/>
                <w:szCs w:val="20"/>
              </w:rPr>
              <w:t>I21, I24.8, I24.9</w:t>
            </w:r>
          </w:p>
        </w:tc>
      </w:tr>
      <w:tr w:rsidR="00C81B33" w:rsidRPr="00C052F0" w14:paraId="644594B9" w14:textId="77777777" w:rsidTr="00EA556A">
        <w:trPr>
          <w:trHeight w:val="227"/>
        </w:trPr>
        <w:tc>
          <w:tcPr>
            <w:tcW w:w="22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CBFFA37" w14:textId="77777777" w:rsidR="00C81B33" w:rsidRPr="00C052F0" w:rsidRDefault="00C81B33" w:rsidP="00C81B3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C052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carditis</w:t>
            </w:r>
          </w:p>
        </w:tc>
        <w:tc>
          <w:tcPr>
            <w:tcW w:w="2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EED3F2" w14:textId="77777777" w:rsidR="00C81B33" w:rsidRPr="00C052F0" w:rsidRDefault="00C81B33" w:rsidP="00C81B3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052F0">
              <w:rPr>
                <w:rFonts w:ascii="Times New Roman" w:hAnsi="Times New Roman" w:cs="Times New Roman"/>
                <w:sz w:val="20"/>
                <w:szCs w:val="20"/>
              </w:rPr>
              <w:t>I40, I41.1</w:t>
            </w:r>
          </w:p>
        </w:tc>
      </w:tr>
      <w:tr w:rsidR="00C81B33" w:rsidRPr="00C052F0" w14:paraId="423F0966" w14:textId="77777777" w:rsidTr="00EA556A">
        <w:trPr>
          <w:trHeight w:val="227"/>
        </w:trPr>
        <w:tc>
          <w:tcPr>
            <w:tcW w:w="22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C6764AE" w14:textId="77777777" w:rsidR="00C81B33" w:rsidRPr="00C052F0" w:rsidRDefault="00C81B33" w:rsidP="00C81B3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C052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nal failure </w:t>
            </w:r>
          </w:p>
        </w:tc>
        <w:tc>
          <w:tcPr>
            <w:tcW w:w="2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8E617F" w14:textId="77777777" w:rsidR="00C81B33" w:rsidRPr="00C052F0" w:rsidRDefault="00C81B33" w:rsidP="00C81B3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052F0">
              <w:rPr>
                <w:rFonts w:ascii="Times New Roman" w:hAnsi="Times New Roman" w:cs="Times New Roman"/>
                <w:sz w:val="20"/>
                <w:szCs w:val="20"/>
              </w:rPr>
              <w:t>N99.0, N17</w:t>
            </w:r>
          </w:p>
        </w:tc>
      </w:tr>
      <w:tr w:rsidR="00C81B33" w:rsidRPr="00C052F0" w14:paraId="7BCFEC15" w14:textId="77777777" w:rsidTr="00EA556A">
        <w:trPr>
          <w:trHeight w:val="227"/>
        </w:trPr>
        <w:tc>
          <w:tcPr>
            <w:tcW w:w="22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75853BE" w14:textId="77777777" w:rsidR="00C81B33" w:rsidRPr="00C052F0" w:rsidRDefault="00C81B33" w:rsidP="00C81B3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C052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ptic shock </w:t>
            </w:r>
          </w:p>
        </w:tc>
        <w:tc>
          <w:tcPr>
            <w:tcW w:w="2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9150A6" w14:textId="77777777" w:rsidR="00C81B33" w:rsidRPr="00C052F0" w:rsidRDefault="00C81B33" w:rsidP="00C81B3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052F0">
              <w:rPr>
                <w:rFonts w:ascii="Times New Roman" w:hAnsi="Times New Roman" w:cs="Times New Roman"/>
                <w:sz w:val="20"/>
                <w:szCs w:val="20"/>
              </w:rPr>
              <w:t>A41, R65.0-1, R65.9, R57.2</w:t>
            </w:r>
          </w:p>
        </w:tc>
      </w:tr>
      <w:tr w:rsidR="00F25EE8" w:rsidRPr="00880A9A" w14:paraId="47539DD2" w14:textId="77777777" w:rsidTr="00EA556A">
        <w:trPr>
          <w:trHeight w:val="227"/>
        </w:trPr>
        <w:tc>
          <w:tcPr>
            <w:tcW w:w="22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2A0E487" w14:textId="77777777" w:rsidR="00F25EE8" w:rsidRPr="00C052F0" w:rsidRDefault="00435CD1" w:rsidP="00F25EE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C052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R</w:t>
            </w:r>
            <w:r w:rsidR="00F25EE8" w:rsidRPr="00C052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admissions</w:t>
            </w:r>
          </w:p>
        </w:tc>
        <w:tc>
          <w:tcPr>
            <w:tcW w:w="2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6BF579" w14:textId="77777777" w:rsidR="00F25EE8" w:rsidRPr="00C052F0" w:rsidRDefault="00F25EE8" w:rsidP="00F25EE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05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CD-10-GM</w:t>
            </w:r>
          </w:p>
          <w:p w14:paraId="45B4E21F" w14:textId="77777777" w:rsidR="00F25EE8" w:rsidRPr="00C052F0" w:rsidRDefault="00F25EE8" w:rsidP="00F25EE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05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rincipal or secondary diagnosis in:</w:t>
            </w:r>
          </w:p>
        </w:tc>
      </w:tr>
      <w:tr w:rsidR="00060C80" w:rsidRPr="00880A9A" w14:paraId="42A145E2" w14:textId="77777777" w:rsidTr="00EA556A">
        <w:trPr>
          <w:trHeight w:val="227"/>
        </w:trPr>
        <w:tc>
          <w:tcPr>
            <w:tcW w:w="22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DDA63F8" w14:textId="77777777" w:rsidR="00060C80" w:rsidRPr="00C052F0" w:rsidRDefault="00060C80" w:rsidP="00060C80">
            <w:pPr>
              <w:keepNext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2F0">
              <w:rPr>
                <w:rFonts w:ascii="Times New Roman" w:hAnsi="Times New Roman" w:cs="Times New Roman"/>
                <w:sz w:val="20"/>
                <w:szCs w:val="20"/>
              </w:rPr>
              <w:t>Cardiovascular disorders/ complications</w:t>
            </w:r>
          </w:p>
        </w:tc>
        <w:tc>
          <w:tcPr>
            <w:tcW w:w="2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3A0366" w14:textId="77777777" w:rsidR="00060C80" w:rsidRPr="00C052F0" w:rsidRDefault="00060C80" w:rsidP="00060C80">
            <w:pPr>
              <w:keepNext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52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20, I21, I24.8, I24.9, I26, I33, I61, I63, I64, I80, I80.1-3, I82.2, I82.8, I82.9</w:t>
            </w:r>
          </w:p>
        </w:tc>
      </w:tr>
      <w:tr w:rsidR="00060C80" w:rsidRPr="00C052F0" w14:paraId="0A45CF69" w14:textId="77777777" w:rsidTr="00EA556A">
        <w:trPr>
          <w:trHeight w:val="227"/>
        </w:trPr>
        <w:tc>
          <w:tcPr>
            <w:tcW w:w="22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002C33F" w14:textId="77777777" w:rsidR="00060C80" w:rsidRPr="00C052F0" w:rsidRDefault="00060C80" w:rsidP="00060C80">
            <w:pPr>
              <w:keepNext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52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strointestinal and liver disorders/ complications</w:t>
            </w:r>
          </w:p>
        </w:tc>
        <w:tc>
          <w:tcPr>
            <w:tcW w:w="2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09210D" w14:textId="77777777" w:rsidR="00060C80" w:rsidRPr="00C052F0" w:rsidRDefault="00060C80" w:rsidP="00060C80">
            <w:pPr>
              <w:keepNext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2F0">
              <w:rPr>
                <w:rFonts w:ascii="Times New Roman" w:hAnsi="Times New Roman" w:cs="Times New Roman"/>
                <w:sz w:val="20"/>
                <w:szCs w:val="20"/>
              </w:rPr>
              <w:t>E87.2, K25.0-3, K26.0-3, K29.0-1, K72.0, K72.7, K72.9, K76.2, K76.3</w:t>
            </w:r>
          </w:p>
        </w:tc>
      </w:tr>
      <w:tr w:rsidR="00060C80" w:rsidRPr="00C052F0" w14:paraId="71F31B3A" w14:textId="77777777" w:rsidTr="00EA556A">
        <w:trPr>
          <w:trHeight w:val="227"/>
        </w:trPr>
        <w:tc>
          <w:tcPr>
            <w:tcW w:w="22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332A0E6" w14:textId="77777777" w:rsidR="00060C80" w:rsidRPr="00C052F0" w:rsidRDefault="00060C80" w:rsidP="00060C80">
            <w:pPr>
              <w:keepNext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2F0">
              <w:rPr>
                <w:rFonts w:ascii="Times New Roman" w:hAnsi="Times New Roman" w:cs="Times New Roman"/>
                <w:sz w:val="20"/>
                <w:szCs w:val="20"/>
              </w:rPr>
              <w:t>Neurological disorders/ complications</w:t>
            </w:r>
          </w:p>
        </w:tc>
        <w:tc>
          <w:tcPr>
            <w:tcW w:w="2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536269" w14:textId="77777777" w:rsidR="00060C80" w:rsidRPr="00C052F0" w:rsidRDefault="00060C80" w:rsidP="00060C80">
            <w:pPr>
              <w:keepNext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2F0">
              <w:rPr>
                <w:rFonts w:ascii="Times New Roman" w:hAnsi="Times New Roman" w:cs="Times New Roman"/>
                <w:sz w:val="20"/>
                <w:szCs w:val="20"/>
              </w:rPr>
              <w:t>F00-F05, F06.7, F06.9, F07.8-9, G30, G31.0-1, G31.9, G32, G93.1, G93.4, R40, R41.0, U51</w:t>
            </w:r>
          </w:p>
        </w:tc>
      </w:tr>
      <w:tr w:rsidR="00060C80" w:rsidRPr="00C052F0" w14:paraId="588E233A" w14:textId="77777777" w:rsidTr="00EA556A">
        <w:trPr>
          <w:trHeight w:val="227"/>
        </w:trPr>
        <w:tc>
          <w:tcPr>
            <w:tcW w:w="22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6686C0B" w14:textId="77777777" w:rsidR="00060C80" w:rsidRPr="00C052F0" w:rsidRDefault="00060C80" w:rsidP="00060C80">
            <w:pPr>
              <w:keepNext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2F0">
              <w:rPr>
                <w:rFonts w:ascii="Times New Roman" w:hAnsi="Times New Roman" w:cs="Times New Roman"/>
                <w:sz w:val="20"/>
                <w:szCs w:val="20"/>
              </w:rPr>
              <w:t>Renal disorders/ complications</w:t>
            </w:r>
          </w:p>
        </w:tc>
        <w:tc>
          <w:tcPr>
            <w:tcW w:w="2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05B218" w14:textId="77777777" w:rsidR="00060C80" w:rsidRPr="00C052F0" w:rsidRDefault="00060C80" w:rsidP="00060C80">
            <w:pPr>
              <w:keepNext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2F0">
              <w:rPr>
                <w:rFonts w:ascii="Times New Roman" w:hAnsi="Times New Roman" w:cs="Times New Roman"/>
                <w:sz w:val="20"/>
                <w:szCs w:val="20"/>
              </w:rPr>
              <w:t>N17, N99.0</w:t>
            </w:r>
          </w:p>
        </w:tc>
      </w:tr>
      <w:tr w:rsidR="00060C80" w:rsidRPr="00C052F0" w14:paraId="7AA86470" w14:textId="77777777" w:rsidTr="00EA556A">
        <w:trPr>
          <w:trHeight w:val="227"/>
        </w:trPr>
        <w:tc>
          <w:tcPr>
            <w:tcW w:w="22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FEA401C" w14:textId="77777777" w:rsidR="00060C80" w:rsidRPr="00C052F0" w:rsidRDefault="00060C80" w:rsidP="00060C80">
            <w:pPr>
              <w:keepNext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2F0">
              <w:rPr>
                <w:rFonts w:ascii="Times New Roman" w:hAnsi="Times New Roman" w:cs="Times New Roman"/>
                <w:sz w:val="20"/>
                <w:szCs w:val="20"/>
              </w:rPr>
              <w:t>Respiratory disorders/ complications</w:t>
            </w:r>
          </w:p>
        </w:tc>
        <w:tc>
          <w:tcPr>
            <w:tcW w:w="2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AA5C6C" w14:textId="77777777" w:rsidR="00060C80" w:rsidRPr="00C052F0" w:rsidRDefault="00060C80" w:rsidP="00060C80">
            <w:pPr>
              <w:keepNext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2F0">
              <w:rPr>
                <w:rFonts w:ascii="Times New Roman" w:hAnsi="Times New Roman" w:cs="Times New Roman"/>
                <w:sz w:val="20"/>
                <w:szCs w:val="20"/>
              </w:rPr>
              <w:t>J06, J09-18, J20-22, J41, J44.0, J80.0, J81, J95.2, J96.0, R05, R06, U04</w:t>
            </w:r>
          </w:p>
        </w:tc>
      </w:tr>
      <w:tr w:rsidR="001543B4" w:rsidRPr="00C052F0" w14:paraId="5D69CFF5" w14:textId="77777777" w:rsidTr="00EA556A">
        <w:trPr>
          <w:trHeight w:val="227"/>
        </w:trPr>
        <w:tc>
          <w:tcPr>
            <w:tcW w:w="22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9220849" w14:textId="77777777" w:rsidR="001543B4" w:rsidRPr="00C052F0" w:rsidRDefault="001543B4" w:rsidP="00435CD1">
            <w:pPr>
              <w:keepNext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2F0">
              <w:rPr>
                <w:rFonts w:ascii="Times New Roman" w:hAnsi="Times New Roman" w:cs="Times New Roman"/>
                <w:sz w:val="20"/>
                <w:szCs w:val="20"/>
              </w:rPr>
              <w:t>Systemic disorders/ complications</w:t>
            </w:r>
          </w:p>
        </w:tc>
        <w:tc>
          <w:tcPr>
            <w:tcW w:w="2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A4AC11" w14:textId="77777777" w:rsidR="001543B4" w:rsidRPr="00C052F0" w:rsidRDefault="001543B4" w:rsidP="00435CD1">
            <w:pPr>
              <w:keepNext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2F0">
              <w:rPr>
                <w:rFonts w:ascii="Times New Roman" w:hAnsi="Times New Roman" w:cs="Times New Roman"/>
                <w:sz w:val="20"/>
                <w:szCs w:val="20"/>
              </w:rPr>
              <w:t>A41, R57.2, R65.0-1, R65.9, D65, D68.8, D68.9, D69.5, D69.6</w:t>
            </w:r>
          </w:p>
        </w:tc>
      </w:tr>
      <w:tr w:rsidR="00C81B33" w:rsidRPr="00C052F0" w14:paraId="404644D0" w14:textId="77777777" w:rsidTr="00EA556A">
        <w:trPr>
          <w:trHeight w:val="435"/>
        </w:trPr>
        <w:tc>
          <w:tcPr>
            <w:tcW w:w="22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F5BC44B" w14:textId="77777777" w:rsidR="00C81B33" w:rsidRPr="00C052F0" w:rsidRDefault="00C81B33" w:rsidP="00C81B3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05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rocedures during index admission</w:t>
            </w:r>
          </w:p>
        </w:tc>
        <w:tc>
          <w:tcPr>
            <w:tcW w:w="2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E86465D" w14:textId="77777777" w:rsidR="00C81B33" w:rsidRPr="00C052F0" w:rsidRDefault="00C81B33" w:rsidP="00C81B3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05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perationen- und Prozedurenschlüssel (OPS) in:</w:t>
            </w:r>
          </w:p>
        </w:tc>
      </w:tr>
      <w:tr w:rsidR="00C81B33" w:rsidRPr="00C052F0" w14:paraId="1058756A" w14:textId="77777777" w:rsidTr="00EA556A">
        <w:trPr>
          <w:trHeight w:val="227"/>
        </w:trPr>
        <w:tc>
          <w:tcPr>
            <w:tcW w:w="22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2CAB009" w14:textId="77777777" w:rsidR="00C81B33" w:rsidRPr="00C052F0" w:rsidRDefault="00C81B33" w:rsidP="00C81B33">
            <w:pPr>
              <w:keepNext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2F0">
              <w:rPr>
                <w:rFonts w:ascii="Times New Roman" w:hAnsi="Times New Roman" w:cs="Times New Roman"/>
                <w:sz w:val="20"/>
                <w:szCs w:val="20"/>
              </w:rPr>
              <w:t>Dialysis</w:t>
            </w:r>
          </w:p>
        </w:tc>
        <w:tc>
          <w:tcPr>
            <w:tcW w:w="2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D02642" w14:textId="77777777" w:rsidR="00C81B33" w:rsidRPr="00C052F0" w:rsidRDefault="00C81B33" w:rsidP="00C81B3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05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-853, 8-854, 8-855, 8-857</w:t>
            </w:r>
          </w:p>
        </w:tc>
      </w:tr>
      <w:tr w:rsidR="00C81B33" w:rsidRPr="00C052F0" w14:paraId="0444920F" w14:textId="77777777" w:rsidTr="00EA556A">
        <w:trPr>
          <w:trHeight w:val="227"/>
        </w:trPr>
        <w:tc>
          <w:tcPr>
            <w:tcW w:w="22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C9D2944" w14:textId="77777777" w:rsidR="00C81B33" w:rsidRPr="00C052F0" w:rsidRDefault="00C81B33" w:rsidP="00C81B33">
            <w:pPr>
              <w:keepNext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2F0">
              <w:rPr>
                <w:rFonts w:ascii="Times New Roman" w:hAnsi="Times New Roman" w:cs="Times New Roman"/>
                <w:sz w:val="20"/>
                <w:szCs w:val="20"/>
              </w:rPr>
              <w:t>Tracheostomy</w:t>
            </w:r>
          </w:p>
        </w:tc>
        <w:tc>
          <w:tcPr>
            <w:tcW w:w="2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44F3AA" w14:textId="77777777" w:rsidR="00C81B33" w:rsidRPr="00C052F0" w:rsidRDefault="00C81B33" w:rsidP="00C81B3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052F0">
              <w:rPr>
                <w:rFonts w:ascii="Times New Roman" w:hAnsi="Times New Roman" w:cs="Times New Roman"/>
                <w:sz w:val="20"/>
                <w:szCs w:val="20"/>
              </w:rPr>
              <w:t>5-311, 5-312</w:t>
            </w:r>
          </w:p>
        </w:tc>
      </w:tr>
      <w:tr w:rsidR="00C81B33" w:rsidRPr="00C052F0" w14:paraId="246B117A" w14:textId="77777777" w:rsidTr="00EA556A">
        <w:trPr>
          <w:trHeight w:val="227"/>
        </w:trPr>
        <w:tc>
          <w:tcPr>
            <w:tcW w:w="22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5A3FFFF" w14:textId="77777777" w:rsidR="00C81B33" w:rsidRPr="00C052F0" w:rsidRDefault="00C81B33" w:rsidP="00C81B33">
            <w:pPr>
              <w:keepNext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2F0">
              <w:rPr>
                <w:rFonts w:ascii="Times New Roman" w:hAnsi="Times New Roman" w:cs="Times New Roman"/>
                <w:sz w:val="20"/>
                <w:szCs w:val="20"/>
              </w:rPr>
              <w:t>Extracorporeal membrane oxygenation</w:t>
            </w:r>
          </w:p>
        </w:tc>
        <w:tc>
          <w:tcPr>
            <w:tcW w:w="2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A0BC78" w14:textId="77777777" w:rsidR="00C81B33" w:rsidRPr="00C052F0" w:rsidRDefault="00C81B33" w:rsidP="00C81B3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05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-852.0</w:t>
            </w:r>
          </w:p>
        </w:tc>
      </w:tr>
      <w:tr w:rsidR="00C81B33" w:rsidRPr="00C052F0" w14:paraId="4261DF94" w14:textId="77777777" w:rsidTr="00EA556A">
        <w:trPr>
          <w:trHeight w:val="227"/>
        </w:trPr>
        <w:tc>
          <w:tcPr>
            <w:tcW w:w="22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A8A2C8B" w14:textId="77777777" w:rsidR="00C81B33" w:rsidRPr="00C052F0" w:rsidRDefault="00C81B33" w:rsidP="00C81B33">
            <w:pPr>
              <w:keepNext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2F0">
              <w:rPr>
                <w:rFonts w:ascii="Times New Roman" w:hAnsi="Times New Roman" w:cs="Times New Roman"/>
                <w:sz w:val="20"/>
                <w:szCs w:val="20"/>
              </w:rPr>
              <w:t>Haemofiltration</w:t>
            </w:r>
          </w:p>
        </w:tc>
        <w:tc>
          <w:tcPr>
            <w:tcW w:w="2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DBA550" w14:textId="77777777" w:rsidR="00C81B33" w:rsidRPr="00C052F0" w:rsidRDefault="00C81B33" w:rsidP="00C81B3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05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-853</w:t>
            </w:r>
          </w:p>
        </w:tc>
      </w:tr>
      <w:tr w:rsidR="00C81B33" w:rsidRPr="00C052F0" w14:paraId="2FDA9B30" w14:textId="77777777" w:rsidTr="00EA556A">
        <w:trPr>
          <w:trHeight w:val="227"/>
        </w:trPr>
        <w:tc>
          <w:tcPr>
            <w:tcW w:w="22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FCB11B9" w14:textId="77777777" w:rsidR="00C81B33" w:rsidRPr="00C052F0" w:rsidRDefault="00C81B33" w:rsidP="00C81B33">
            <w:pPr>
              <w:keepNext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2F0">
              <w:rPr>
                <w:rFonts w:ascii="Times New Roman" w:hAnsi="Times New Roman" w:cs="Times New Roman"/>
                <w:sz w:val="20"/>
                <w:szCs w:val="20"/>
              </w:rPr>
              <w:t>Invasive ventilation</w:t>
            </w:r>
          </w:p>
        </w:tc>
        <w:tc>
          <w:tcPr>
            <w:tcW w:w="2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73C1B1" w14:textId="77777777" w:rsidR="00C81B33" w:rsidRPr="00C052F0" w:rsidRDefault="00C81B33" w:rsidP="00C81B33">
            <w:pPr>
              <w:keepNext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2F0">
              <w:rPr>
                <w:rFonts w:ascii="Times New Roman" w:hAnsi="Times New Roman" w:cs="Times New Roman"/>
                <w:sz w:val="20"/>
                <w:szCs w:val="20"/>
              </w:rPr>
              <w:t>8-701, 8-704, 5-311, 5-312</w:t>
            </w:r>
          </w:p>
        </w:tc>
      </w:tr>
      <w:tr w:rsidR="00C81B33" w:rsidRPr="00C052F0" w14:paraId="766B6EC2" w14:textId="77777777" w:rsidTr="00EA556A">
        <w:trPr>
          <w:trHeight w:val="227"/>
        </w:trPr>
        <w:tc>
          <w:tcPr>
            <w:tcW w:w="22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0804BE3" w14:textId="77777777" w:rsidR="00C81B33" w:rsidRPr="00C052F0" w:rsidRDefault="00C81B33" w:rsidP="00C81B33">
            <w:pPr>
              <w:keepNext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2F0">
              <w:rPr>
                <w:rFonts w:ascii="Times New Roman" w:hAnsi="Times New Roman" w:cs="Times New Roman"/>
                <w:sz w:val="20"/>
                <w:szCs w:val="20"/>
              </w:rPr>
              <w:t>Only non-invasive ventilation</w:t>
            </w:r>
          </w:p>
        </w:tc>
        <w:tc>
          <w:tcPr>
            <w:tcW w:w="2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EC404D" w14:textId="77777777" w:rsidR="00C81B33" w:rsidRPr="00C052F0" w:rsidRDefault="00C81B33" w:rsidP="00C81B33">
            <w:pPr>
              <w:keepNext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2F0">
              <w:rPr>
                <w:rFonts w:ascii="Times New Roman" w:hAnsi="Times New Roman" w:cs="Times New Roman"/>
                <w:sz w:val="20"/>
                <w:szCs w:val="20"/>
              </w:rPr>
              <w:t>8-706</w:t>
            </w:r>
            <w:r w:rsidR="007D4D03" w:rsidRPr="00C052F0">
              <w:rPr>
                <w:rFonts w:ascii="Times New Roman" w:hAnsi="Times New Roman" w:cs="Times New Roman"/>
                <w:sz w:val="20"/>
                <w:szCs w:val="20"/>
              </w:rPr>
              <w:t xml:space="preserve"> &amp; no invasive ventilation</w:t>
            </w:r>
          </w:p>
        </w:tc>
      </w:tr>
      <w:tr w:rsidR="007D4D03" w:rsidRPr="00C052F0" w14:paraId="63A9DED8" w14:textId="77777777" w:rsidTr="00EA556A">
        <w:trPr>
          <w:trHeight w:val="227"/>
        </w:trPr>
        <w:tc>
          <w:tcPr>
            <w:tcW w:w="22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850FCD" w14:textId="77777777" w:rsidR="007D4D03" w:rsidRPr="00C052F0" w:rsidRDefault="007D4D03" w:rsidP="00C81B33">
            <w:pPr>
              <w:keepNext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52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chanical ventilation (non-invasive and invasive)</w:t>
            </w:r>
          </w:p>
        </w:tc>
        <w:tc>
          <w:tcPr>
            <w:tcW w:w="2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BBE0C0" w14:textId="77777777" w:rsidR="007D4D03" w:rsidRPr="00C052F0" w:rsidRDefault="007D4D03" w:rsidP="00EA556A">
            <w:pPr>
              <w:keepNext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52F0">
              <w:rPr>
                <w:rFonts w:ascii="Times New Roman" w:hAnsi="Times New Roman" w:cs="Times New Roman"/>
                <w:sz w:val="20"/>
                <w:szCs w:val="20"/>
              </w:rPr>
              <w:t>8-701, 8-704, 8-706, 5-311, 5-312</w:t>
            </w:r>
          </w:p>
        </w:tc>
      </w:tr>
    </w:tbl>
    <w:p w14:paraId="06D6EE0C" w14:textId="77777777" w:rsidR="00C052F0" w:rsidRDefault="00C052F0" w:rsidP="00FC4BE9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7E76F336" w14:textId="062487B0" w:rsidR="00C052F0" w:rsidRDefault="00C052F0">
      <w:pPr>
        <w:rPr>
          <w:rFonts w:ascii="Arial" w:hAnsi="Arial" w:cs="Arial"/>
          <w:sz w:val="18"/>
          <w:szCs w:val="18"/>
          <w:lang w:val="en-US"/>
        </w:rPr>
      </w:pPr>
    </w:p>
    <w:sectPr w:rsidR="00C052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4BE9"/>
    <w:rsid w:val="00060C80"/>
    <w:rsid w:val="001543B4"/>
    <w:rsid w:val="001A10B4"/>
    <w:rsid w:val="00265EAA"/>
    <w:rsid w:val="0038643A"/>
    <w:rsid w:val="003D4B82"/>
    <w:rsid w:val="00435CD1"/>
    <w:rsid w:val="00493A2E"/>
    <w:rsid w:val="004F018E"/>
    <w:rsid w:val="00545DBE"/>
    <w:rsid w:val="00631F8D"/>
    <w:rsid w:val="00720AC4"/>
    <w:rsid w:val="007D4D03"/>
    <w:rsid w:val="007F3BF7"/>
    <w:rsid w:val="00880A9A"/>
    <w:rsid w:val="009514A4"/>
    <w:rsid w:val="00A11836"/>
    <w:rsid w:val="00B91C97"/>
    <w:rsid w:val="00C052F0"/>
    <w:rsid w:val="00C63202"/>
    <w:rsid w:val="00C81B33"/>
    <w:rsid w:val="00C9122D"/>
    <w:rsid w:val="00D35A8C"/>
    <w:rsid w:val="00DB10E3"/>
    <w:rsid w:val="00E110CE"/>
    <w:rsid w:val="00EA556A"/>
    <w:rsid w:val="00F25EE8"/>
    <w:rsid w:val="00FC4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47A8B"/>
  <w15:chartTrackingRefBased/>
  <w15:docId w15:val="{5F290262-F678-4E0E-9B2D-911210875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1C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C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206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1</Words>
  <Characters>189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OK-Bundesverband</Company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oden, Melissa</dc:creator>
  <cp:keywords/>
  <dc:description/>
  <cp:lastModifiedBy>chn off33</cp:lastModifiedBy>
  <cp:revision>3</cp:revision>
  <cp:lastPrinted>2021-06-29T11:52:00Z</cp:lastPrinted>
  <dcterms:created xsi:type="dcterms:W3CDTF">2021-07-26T16:33:00Z</dcterms:created>
  <dcterms:modified xsi:type="dcterms:W3CDTF">2021-07-29T04:59:00Z</dcterms:modified>
</cp:coreProperties>
</file>